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F65AF" w14:textId="77777777" w:rsidR="00AF312C" w:rsidRPr="007B419B" w:rsidRDefault="00AF312C" w:rsidP="00AF312C">
      <w:pPr>
        <w:rPr>
          <w:b/>
          <w:bCs/>
          <w:lang w:val="en-US"/>
        </w:rPr>
      </w:pPr>
      <w:r w:rsidRPr="007B419B">
        <w:rPr>
          <w:b/>
          <w:bCs/>
          <w:lang w:val="en-US"/>
        </w:rPr>
        <w:t>Supplements</w:t>
      </w:r>
    </w:p>
    <w:p w14:paraId="595CE5D4" w14:textId="77777777" w:rsidR="00AF312C" w:rsidRDefault="00AF312C" w:rsidP="00AF312C">
      <w:pPr>
        <w:rPr>
          <w:lang w:val="en-US"/>
        </w:rPr>
      </w:pPr>
    </w:p>
    <w:p w14:paraId="5BE9EE93" w14:textId="14CE9356" w:rsidR="00AF312C" w:rsidRDefault="00AF312C" w:rsidP="00AF312C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337753A" wp14:editId="41990B29">
            <wp:simplePos x="0" y="0"/>
            <wp:positionH relativeFrom="margin">
              <wp:align>left</wp:align>
            </wp:positionH>
            <wp:positionV relativeFrom="paragraph">
              <wp:posOffset>422910</wp:posOffset>
            </wp:positionV>
            <wp:extent cx="5756910" cy="3747770"/>
            <wp:effectExtent l="0" t="0" r="0" b="5080"/>
            <wp:wrapSquare wrapText="bothSides"/>
            <wp:docPr id="119687676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87676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Supplement</w:t>
      </w:r>
      <w:r w:rsidR="00656426">
        <w:rPr>
          <w:lang w:val="en-US"/>
        </w:rPr>
        <w:t>al Figure</w:t>
      </w:r>
      <w:r>
        <w:rPr>
          <w:lang w:val="en-US"/>
        </w:rPr>
        <w:t xml:space="preserve"> 1</w:t>
      </w:r>
      <w:r w:rsidR="007C2CA3">
        <w:rPr>
          <w:lang w:val="en-US"/>
        </w:rPr>
        <w:t>:</w:t>
      </w:r>
      <w:r>
        <w:rPr>
          <w:lang w:val="en-US"/>
        </w:rPr>
        <w:t xml:space="preserve"> </w:t>
      </w:r>
      <w:r>
        <w:rPr>
          <w:lang w:val="en-GB"/>
        </w:rPr>
        <w:t>S</w:t>
      </w:r>
      <w:r w:rsidRPr="00AC3BA3">
        <w:rPr>
          <w:lang w:val="en-GB"/>
        </w:rPr>
        <w:t xml:space="preserve">chematic visualization of </w:t>
      </w:r>
      <w:r>
        <w:rPr>
          <w:lang w:val="en-GB"/>
        </w:rPr>
        <w:t xml:space="preserve">exemplary </w:t>
      </w:r>
      <w:r w:rsidRPr="00AC3BA3">
        <w:rPr>
          <w:lang w:val="en-GB"/>
        </w:rPr>
        <w:t xml:space="preserve">situations where an orthogonal-isocentric line is </w:t>
      </w:r>
      <w:r w:rsidRPr="00190B5D">
        <w:rPr>
          <w:lang w:val="en-GB"/>
        </w:rPr>
        <w:t>absent.</w:t>
      </w:r>
    </w:p>
    <w:p w14:paraId="38726135" w14:textId="77777777" w:rsidR="00AF312C" w:rsidRDefault="00AF312C" w:rsidP="00AF312C">
      <w:pPr>
        <w:rPr>
          <w:lang w:val="en-US"/>
        </w:rPr>
      </w:pPr>
    </w:p>
    <w:p w14:paraId="170805FF" w14:textId="77777777" w:rsidR="00AF312C" w:rsidRDefault="00AF312C" w:rsidP="00AF312C">
      <w:pPr>
        <w:rPr>
          <w:lang w:val="en-US"/>
        </w:rPr>
      </w:pPr>
      <w:r>
        <w:rPr>
          <w:lang w:val="en-US"/>
        </w:rPr>
        <w:t>A = normal anatomy; B = orthogonal orientation not present due to early branching; C = orthogonal-isocentric line not present due to sharp angle of the ostium.</w:t>
      </w:r>
    </w:p>
    <w:p w14:paraId="29DAD603" w14:textId="77777777" w:rsidR="00AF312C" w:rsidRDefault="00AF312C" w:rsidP="00AF312C">
      <w:pPr>
        <w:spacing w:line="360" w:lineRule="auto"/>
        <w:jc w:val="both"/>
        <w:rPr>
          <w:lang w:val="en-US"/>
        </w:rPr>
      </w:pPr>
    </w:p>
    <w:p w14:paraId="4B510AC7" w14:textId="77777777" w:rsidR="00AF312C" w:rsidRDefault="00AF312C" w:rsidP="00AF312C">
      <w:pPr>
        <w:spacing w:line="360" w:lineRule="auto"/>
        <w:jc w:val="both"/>
        <w:rPr>
          <w:lang w:val="en-US"/>
        </w:rPr>
      </w:pPr>
    </w:p>
    <w:p w14:paraId="7F175E63" w14:textId="77777777" w:rsidR="00AF312C" w:rsidRDefault="00AF312C" w:rsidP="00AF312C">
      <w:pPr>
        <w:rPr>
          <w:lang w:val="en-GB"/>
        </w:rPr>
      </w:pPr>
    </w:p>
    <w:p w14:paraId="3E8D03F6" w14:textId="77777777" w:rsidR="00AF312C" w:rsidRDefault="00AF312C" w:rsidP="00AF312C">
      <w:pPr>
        <w:rPr>
          <w:lang w:val="en-US"/>
        </w:rPr>
      </w:pPr>
      <w:r>
        <w:rPr>
          <w:lang w:val="en-US"/>
        </w:rPr>
        <w:br w:type="page"/>
      </w:r>
    </w:p>
    <w:p w14:paraId="42DDC1EB" w14:textId="5699DAD1" w:rsidR="00AF312C" w:rsidRDefault="00AF312C" w:rsidP="00AF312C">
      <w:pPr>
        <w:rPr>
          <w:lang w:val="en-US"/>
        </w:rPr>
      </w:pPr>
      <w:r>
        <w:rPr>
          <w:lang w:val="en-US"/>
        </w:rPr>
        <w:lastRenderedPageBreak/>
        <w:t>Supplement</w:t>
      </w:r>
      <w:r w:rsidR="007C2CA3">
        <w:rPr>
          <w:lang w:val="en-US"/>
        </w:rPr>
        <w:t>al Table 1:</w:t>
      </w:r>
      <w:r>
        <w:rPr>
          <w:lang w:val="en-US"/>
        </w:rPr>
        <w:t xml:space="preserve"> Sub-analysis containing a logistic regression model per modality for all anatomical features on </w:t>
      </w:r>
      <w:r>
        <w:rPr>
          <w:lang w:val="en-GB"/>
        </w:rPr>
        <w:t>first-pass</w:t>
      </w:r>
      <w:r>
        <w:rPr>
          <w:lang w:val="en-US"/>
        </w:rPr>
        <w:t xml:space="preserve"> success</w:t>
      </w:r>
    </w:p>
    <w:tbl>
      <w:tblPr>
        <w:tblStyle w:val="GridTable4-Accent6"/>
        <w:tblW w:w="10841" w:type="dxa"/>
        <w:tblInd w:w="-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2"/>
        <w:gridCol w:w="803"/>
        <w:gridCol w:w="1708"/>
        <w:gridCol w:w="1296"/>
        <w:gridCol w:w="1296"/>
        <w:gridCol w:w="1630"/>
        <w:gridCol w:w="1296"/>
      </w:tblGrid>
      <w:tr w:rsidR="00AF312C" w14:paraId="54A7BF6B" w14:textId="77777777" w:rsidTr="005C5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1" w:type="dxa"/>
            <w:gridSpan w:val="7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0652E22" w14:textId="77777777" w:rsidR="00AF312C" w:rsidRPr="00A21395" w:rsidRDefault="00AF312C" w:rsidP="005C597B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A21395">
              <w:rPr>
                <w:rFonts w:ascii="Arial" w:hAnsi="Arial" w:cs="Arial"/>
                <w:sz w:val="20"/>
                <w:szCs w:val="20"/>
                <w:lang w:val="nl-NL"/>
              </w:rPr>
              <w:t>ERISTICS PER VEIN</w:t>
            </w:r>
          </w:p>
        </w:tc>
      </w:tr>
      <w:tr w:rsidR="00AF312C" w14:paraId="6F452216" w14:textId="77777777" w:rsidTr="005C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uto"/>
            </w:tcBorders>
            <w:shd w:val="clear" w:color="auto" w:fill="auto"/>
          </w:tcPr>
          <w:p w14:paraId="42674962" w14:textId="77777777" w:rsidR="00AF312C" w:rsidRPr="00355192" w:rsidRDefault="00AF312C" w:rsidP="005C597B">
            <w:pPr>
              <w:rPr>
                <w:lang w:val="nl-NL"/>
              </w:rPr>
            </w:pPr>
            <w:r>
              <w:rPr>
                <w:lang w:val="nl-NL"/>
              </w:rPr>
              <w:t>Anatomical features per vein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F77027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AFA-group</w:t>
            </w:r>
            <w:r w:rsidRPr="00355192" w:rsidDel="00AA0C74">
              <w:rPr>
                <w:lang w:val="nl-NL"/>
              </w:rPr>
              <w:t xml:space="preserve"> </w:t>
            </w:r>
            <w:r w:rsidRPr="00355192">
              <w:rPr>
                <w:lang w:val="nl-NL"/>
              </w:rPr>
              <w:t>(n = 96)</w:t>
            </w:r>
          </w:p>
        </w:tc>
        <w:tc>
          <w:tcPr>
            <w:tcW w:w="422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3A5EB6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PolarX-group</w:t>
            </w:r>
            <w:r w:rsidRPr="00355192" w:rsidDel="00AA0C74">
              <w:rPr>
                <w:lang w:val="nl-NL"/>
              </w:rPr>
              <w:t xml:space="preserve"> </w:t>
            </w:r>
            <w:r w:rsidRPr="00355192">
              <w:rPr>
                <w:lang w:val="nl-NL"/>
              </w:rPr>
              <w:t>(n = 95)</w:t>
            </w:r>
          </w:p>
        </w:tc>
      </w:tr>
      <w:tr w:rsidR="00AF312C" w14:paraId="112DD934" w14:textId="77777777" w:rsidTr="005C597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bottom w:val="single" w:sz="4" w:space="0" w:color="auto"/>
            </w:tcBorders>
            <w:shd w:val="clear" w:color="auto" w:fill="auto"/>
          </w:tcPr>
          <w:p w14:paraId="4A39AB5D" w14:textId="77777777" w:rsidR="00AF312C" w:rsidRPr="00355192" w:rsidRDefault="00AF312C" w:rsidP="005C597B">
            <w:pPr>
              <w:rPr>
                <w:lang w:val="nl-NL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216FF4E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OR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5F137E96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nl-NL"/>
              </w:rPr>
              <w:t>CI (95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09EC289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nl-NL"/>
              </w:rPr>
              <w:t>Sig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43DD27FB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OR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165391D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nl-NL"/>
              </w:rPr>
              <w:t>CI (95%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1F0EADC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nl-NL"/>
              </w:rPr>
              <w:t>Sig</w:t>
            </w:r>
          </w:p>
        </w:tc>
      </w:tr>
      <w:tr w:rsidR="00AF312C" w:rsidRPr="00A86E4B" w14:paraId="43F809EA" w14:textId="77777777" w:rsidTr="005C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uto"/>
            </w:tcBorders>
            <w:shd w:val="clear" w:color="auto" w:fill="auto"/>
          </w:tcPr>
          <w:p w14:paraId="26F269EC" w14:textId="77777777" w:rsidR="00AF312C" w:rsidRPr="00355192" w:rsidRDefault="00AF312C" w:rsidP="005C597B">
            <w:pPr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LSPV</w:t>
            </w:r>
          </w:p>
          <w:p w14:paraId="3CD647E5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CO</w:t>
            </w:r>
          </w:p>
          <w:p w14:paraId="0390E8C6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CD</w:t>
            </w:r>
          </w:p>
          <w:p w14:paraId="693E9977" w14:textId="77777777" w:rsidR="00AF312C" w:rsidRPr="00AC3BA3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LRS</w:t>
            </w:r>
          </w:p>
          <w:p w14:paraId="21926A83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Ovality</w:t>
            </w:r>
          </w:p>
          <w:p w14:paraId="090CD5DF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Max diameter</w:t>
            </w:r>
          </w:p>
          <w:p w14:paraId="4C757AEB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Min diameter</w:t>
            </w:r>
          </w:p>
          <w:p w14:paraId="51F957F8" w14:textId="77777777" w:rsidR="00AF312C" w:rsidRDefault="00AF312C" w:rsidP="005C597B">
            <w:pPr>
              <w:pStyle w:val="ListParagraph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No orthogonal orientation</w:t>
            </w:r>
          </w:p>
          <w:p w14:paraId="65B0B3B0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46EA44AC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4595D3E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589</w:t>
            </w:r>
          </w:p>
          <w:p w14:paraId="135AD67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en-GB"/>
              </w:rPr>
              <w:t>1.140</w:t>
            </w:r>
          </w:p>
          <w:p w14:paraId="1EE14208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727</w:t>
            </w:r>
          </w:p>
          <w:p w14:paraId="42AF015A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7</w:t>
            </w:r>
          </w:p>
          <w:p w14:paraId="4ED3A85F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7</w:t>
            </w:r>
          </w:p>
          <w:p w14:paraId="28EF13B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en-GB"/>
              </w:rPr>
              <w:t>0.987</w:t>
            </w:r>
          </w:p>
          <w:p w14:paraId="76D406B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02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3F13171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A68A6A4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177 – 1.963</w:t>
            </w:r>
          </w:p>
          <w:p w14:paraId="7BCDB5A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en-GB"/>
              </w:rPr>
              <w:t>0.837 – 1.551</w:t>
            </w:r>
          </w:p>
          <w:p w14:paraId="1DBE7381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42 – 13.73</w:t>
            </w:r>
          </w:p>
          <w:p w14:paraId="2E61D961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962 – 1.033</w:t>
            </w:r>
          </w:p>
          <w:p w14:paraId="7ADD3CF2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901 – 1.125</w:t>
            </w:r>
          </w:p>
          <w:p w14:paraId="14780089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en-GB"/>
              </w:rPr>
              <w:t>0.858 – 1.136</w:t>
            </w:r>
          </w:p>
          <w:p w14:paraId="5AB93B8B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078 – 10.4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0F2E310B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A1C3BE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389</w:t>
            </w:r>
          </w:p>
          <w:p w14:paraId="2832DCA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en-GB"/>
              </w:rPr>
              <w:t>0.406</w:t>
            </w:r>
          </w:p>
          <w:p w14:paraId="4247639C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24</w:t>
            </w:r>
          </w:p>
          <w:p w14:paraId="47C51DF4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865</w:t>
            </w:r>
          </w:p>
          <w:p w14:paraId="701B0203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908</w:t>
            </w:r>
          </w:p>
          <w:p w14:paraId="57292E44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355192">
              <w:rPr>
                <w:lang w:val="en-GB"/>
              </w:rPr>
              <w:t>0.858</w:t>
            </w:r>
          </w:p>
          <w:p w14:paraId="61E0C63C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3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0721DC58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90EC8B4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12B8">
              <w:rPr>
                <w:lang w:val="en-GB"/>
              </w:rPr>
              <w:t>1.602</w:t>
            </w:r>
          </w:p>
          <w:p w14:paraId="073665BB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en-GB"/>
              </w:rPr>
              <w:t>1.190</w:t>
            </w:r>
          </w:p>
          <w:p w14:paraId="4CE95D39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27</w:t>
            </w:r>
          </w:p>
          <w:p w14:paraId="2FAA2694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nl-NL"/>
              </w:rPr>
              <w:t>1.026</w:t>
            </w:r>
          </w:p>
          <w:p w14:paraId="2D96D18F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nl-NL"/>
              </w:rPr>
              <w:t>0.984</w:t>
            </w:r>
          </w:p>
          <w:p w14:paraId="0DF233F8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en-GB"/>
              </w:rPr>
              <w:t>1.120</w:t>
            </w:r>
          </w:p>
          <w:p w14:paraId="1FC05C7B" w14:textId="77777777" w:rsidR="00AF312C" w:rsidRPr="00AC3BA3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C3BA3">
              <w:rPr>
                <w:lang w:val="en-GB"/>
              </w:rPr>
              <w:t>0.08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31A894AE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B5CA151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12B8">
              <w:rPr>
                <w:lang w:val="en-GB"/>
              </w:rPr>
              <w:t>0.529 – 4.849</w:t>
            </w:r>
          </w:p>
          <w:p w14:paraId="1BA56C8E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en-GB"/>
              </w:rPr>
              <w:t>0.847 – 1.671</w:t>
            </w:r>
          </w:p>
          <w:p w14:paraId="34424C0B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4 – 1.748</w:t>
            </w:r>
          </w:p>
          <w:p w14:paraId="6E6C0E45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nl-NL"/>
              </w:rPr>
              <w:t>0.987 – 1.065</w:t>
            </w:r>
          </w:p>
          <w:p w14:paraId="426C69D2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nl-NL"/>
              </w:rPr>
              <w:t>0.901 – 1.075</w:t>
            </w:r>
          </w:p>
          <w:p w14:paraId="542487C3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en-GB"/>
              </w:rPr>
              <w:t>0.948 – 1.323</w:t>
            </w:r>
          </w:p>
          <w:p w14:paraId="187921F4" w14:textId="77777777" w:rsidR="00AF312C" w:rsidRPr="00AC3BA3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C3BA3">
              <w:rPr>
                <w:lang w:val="en-GB"/>
              </w:rPr>
              <w:t>0.008 – 0.83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7A184682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055E443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12B8">
              <w:rPr>
                <w:lang w:val="en-GB"/>
              </w:rPr>
              <w:t>0.404</w:t>
            </w:r>
          </w:p>
          <w:p w14:paraId="4A229BB5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en-GB"/>
              </w:rPr>
              <w:t>0.315</w:t>
            </w:r>
          </w:p>
          <w:p w14:paraId="2CBC3F87" w14:textId="77777777" w:rsidR="00AF312C" w:rsidRPr="00E32BD4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37</w:t>
            </w:r>
          </w:p>
          <w:p w14:paraId="4CDDF08A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nl-NL"/>
              </w:rPr>
              <w:t>0.196</w:t>
            </w:r>
          </w:p>
          <w:p w14:paraId="7961B772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nl-NL"/>
              </w:rPr>
              <w:t>0.727</w:t>
            </w:r>
          </w:p>
          <w:p w14:paraId="34C77E09" w14:textId="77777777" w:rsidR="00AF312C" w:rsidRPr="004612B8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4612B8">
              <w:rPr>
                <w:lang w:val="en-GB"/>
              </w:rPr>
              <w:t>0.184</w:t>
            </w:r>
          </w:p>
          <w:p w14:paraId="643AEF37" w14:textId="77777777" w:rsidR="00AF312C" w:rsidRPr="00AC3BA3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C3BA3">
              <w:rPr>
                <w:b/>
                <w:bCs/>
                <w:lang w:val="en-GB"/>
              </w:rPr>
              <w:t>0.035</w:t>
            </w:r>
          </w:p>
        </w:tc>
      </w:tr>
      <w:tr w:rsidR="00AF312C" w14:paraId="6C0E765F" w14:textId="77777777" w:rsidTr="005C597B">
        <w:trPr>
          <w:trHeight w:val="1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shd w:val="clear" w:color="auto" w:fill="auto"/>
          </w:tcPr>
          <w:p w14:paraId="1DA1364B" w14:textId="77777777" w:rsidR="00AF312C" w:rsidRPr="00355192" w:rsidRDefault="00AF312C" w:rsidP="005C597B">
            <w:pPr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LIPV</w:t>
            </w:r>
          </w:p>
          <w:p w14:paraId="4CAC9E62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CO</w:t>
            </w:r>
          </w:p>
          <w:p w14:paraId="1544E5DA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CD</w:t>
            </w:r>
          </w:p>
          <w:p w14:paraId="0F32A448" w14:textId="77777777" w:rsidR="00AF312C" w:rsidRPr="00AC3BA3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LRS</w:t>
            </w:r>
          </w:p>
          <w:p w14:paraId="24D50798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Ovali</w:t>
            </w:r>
            <w:r>
              <w:rPr>
                <w:b w:val="0"/>
                <w:bCs w:val="0"/>
                <w:lang w:val="en-GB"/>
              </w:rPr>
              <w:t>ty</w:t>
            </w:r>
          </w:p>
          <w:p w14:paraId="1B9116DB" w14:textId="77777777" w:rsidR="00AF312C" w:rsidRPr="00A25BA1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A25BA1">
              <w:rPr>
                <w:b w:val="0"/>
                <w:bCs w:val="0"/>
                <w:lang w:val="en-GB"/>
              </w:rPr>
              <w:t>Max diameter</w:t>
            </w:r>
          </w:p>
          <w:p w14:paraId="282691B9" w14:textId="77777777" w:rsidR="00AF312C" w:rsidRPr="00A25BA1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A25BA1">
              <w:rPr>
                <w:b w:val="0"/>
                <w:bCs w:val="0"/>
                <w:lang w:val="en-GB"/>
              </w:rPr>
              <w:t>Min diameter</w:t>
            </w:r>
          </w:p>
          <w:p w14:paraId="6AB12897" w14:textId="77777777" w:rsidR="00AF312C" w:rsidRPr="00A25BA1" w:rsidRDefault="00AF312C" w:rsidP="005C597B">
            <w:pPr>
              <w:pStyle w:val="ListParagraph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No orthogonal orientation</w:t>
            </w:r>
          </w:p>
          <w:p w14:paraId="296F2683" w14:textId="77777777" w:rsidR="00AF312C" w:rsidRPr="00A25BA1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</w:p>
        </w:tc>
        <w:tc>
          <w:tcPr>
            <w:tcW w:w="803" w:type="dxa"/>
            <w:shd w:val="clear" w:color="auto" w:fill="auto"/>
          </w:tcPr>
          <w:p w14:paraId="28253A85" w14:textId="77777777" w:rsidR="00AF312C" w:rsidRPr="00A25BA1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742CC5F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66</w:t>
            </w:r>
          </w:p>
          <w:p w14:paraId="18A71A00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038</w:t>
            </w:r>
          </w:p>
          <w:p w14:paraId="5D9D4266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33</w:t>
            </w:r>
          </w:p>
          <w:p w14:paraId="7509191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26</w:t>
            </w:r>
          </w:p>
          <w:p w14:paraId="7913B575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28</w:t>
            </w:r>
          </w:p>
          <w:p w14:paraId="04253554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00</w:t>
            </w:r>
          </w:p>
          <w:p w14:paraId="227B99AE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286</w:t>
            </w:r>
          </w:p>
        </w:tc>
        <w:tc>
          <w:tcPr>
            <w:tcW w:w="1708" w:type="dxa"/>
            <w:shd w:val="clear" w:color="auto" w:fill="auto"/>
          </w:tcPr>
          <w:p w14:paraId="7AC36A98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5DD46E0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341 – 2.731</w:t>
            </w:r>
          </w:p>
          <w:p w14:paraId="04F4CA6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02 – 1.345</w:t>
            </w:r>
          </w:p>
          <w:p w14:paraId="3E04BE42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54 – 5.026</w:t>
            </w:r>
          </w:p>
          <w:p w14:paraId="5703CDB4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82 – 1.072</w:t>
            </w:r>
          </w:p>
          <w:p w14:paraId="47F7698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6 – 1.221</w:t>
            </w:r>
            <w:r w:rsidRPr="00355192">
              <w:rPr>
                <w:lang w:val="en-GB"/>
              </w:rPr>
              <w:t xml:space="preserve"> </w:t>
            </w:r>
          </w:p>
          <w:p w14:paraId="79983289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34 – 1.296</w:t>
            </w:r>
          </w:p>
          <w:p w14:paraId="5ED7B17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076 – 1.081</w:t>
            </w:r>
          </w:p>
        </w:tc>
        <w:tc>
          <w:tcPr>
            <w:tcW w:w="1296" w:type="dxa"/>
            <w:shd w:val="clear" w:color="auto" w:fill="auto"/>
          </w:tcPr>
          <w:p w14:paraId="13BF500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D6E3925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47</w:t>
            </w:r>
          </w:p>
          <w:p w14:paraId="78930C0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775</w:t>
            </w:r>
          </w:p>
          <w:p w14:paraId="3C41E667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71</w:t>
            </w:r>
          </w:p>
          <w:p w14:paraId="4730C02E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9</w:t>
            </w:r>
          </w:p>
          <w:p w14:paraId="3449787B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48</w:t>
            </w:r>
          </w:p>
          <w:p w14:paraId="019FE360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1</w:t>
            </w:r>
          </w:p>
          <w:p w14:paraId="6DE2816F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065</w:t>
            </w:r>
          </w:p>
        </w:tc>
        <w:tc>
          <w:tcPr>
            <w:tcW w:w="1296" w:type="dxa"/>
            <w:shd w:val="clear" w:color="auto" w:fill="auto"/>
          </w:tcPr>
          <w:p w14:paraId="258C7BEF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97B418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731</w:t>
            </w:r>
          </w:p>
          <w:p w14:paraId="288E0A1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51</w:t>
            </w:r>
          </w:p>
          <w:p w14:paraId="6C25448E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0</w:t>
            </w:r>
          </w:p>
          <w:p w14:paraId="6CC3EAA1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1</w:t>
            </w:r>
          </w:p>
          <w:p w14:paraId="330D03D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7</w:t>
            </w:r>
          </w:p>
          <w:p w14:paraId="15586755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2</w:t>
            </w:r>
          </w:p>
          <w:p w14:paraId="7B80EBC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636</w:t>
            </w:r>
          </w:p>
        </w:tc>
        <w:tc>
          <w:tcPr>
            <w:tcW w:w="1630" w:type="dxa"/>
            <w:shd w:val="clear" w:color="auto" w:fill="auto"/>
          </w:tcPr>
          <w:p w14:paraId="1BE18769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6148C74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568 – 5.270</w:t>
            </w:r>
          </w:p>
          <w:p w14:paraId="4D5D18A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718 – 1.261</w:t>
            </w:r>
          </w:p>
          <w:p w14:paraId="0787A8B2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95 – 3.795</w:t>
            </w:r>
          </w:p>
          <w:p w14:paraId="7A5F68F6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8 – 1.045</w:t>
            </w:r>
          </w:p>
          <w:p w14:paraId="394A9D54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4 – 1.187</w:t>
            </w:r>
          </w:p>
          <w:p w14:paraId="7E82720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6 – 1.173</w:t>
            </w:r>
          </w:p>
          <w:p w14:paraId="6D5CB66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112 – 3.631</w:t>
            </w:r>
          </w:p>
        </w:tc>
        <w:tc>
          <w:tcPr>
            <w:tcW w:w="1296" w:type="dxa"/>
            <w:shd w:val="clear" w:color="auto" w:fill="auto"/>
          </w:tcPr>
          <w:p w14:paraId="18CE7B0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452FE95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334</w:t>
            </w:r>
          </w:p>
          <w:p w14:paraId="3EFD6CB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728</w:t>
            </w:r>
          </w:p>
          <w:p w14:paraId="1B3FEF50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42</w:t>
            </w:r>
          </w:p>
          <w:p w14:paraId="7ECC933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53</w:t>
            </w:r>
          </w:p>
          <w:p w14:paraId="0937DBC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33</w:t>
            </w:r>
          </w:p>
          <w:p w14:paraId="3EF7297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8</w:t>
            </w:r>
          </w:p>
          <w:p w14:paraId="2AFDF78C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611</w:t>
            </w:r>
          </w:p>
        </w:tc>
      </w:tr>
      <w:tr w:rsidR="00AF312C" w14:paraId="6331D32E" w14:textId="77777777" w:rsidTr="005C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shd w:val="clear" w:color="auto" w:fill="auto"/>
          </w:tcPr>
          <w:p w14:paraId="01E0036A" w14:textId="77777777" w:rsidR="00AF312C" w:rsidRPr="00355192" w:rsidRDefault="00AF312C" w:rsidP="005C597B">
            <w:pPr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RSPV</w:t>
            </w:r>
          </w:p>
          <w:p w14:paraId="09EFB860" w14:textId="77777777" w:rsidR="00AF312C" w:rsidRPr="00C62015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C62015">
              <w:rPr>
                <w:b w:val="0"/>
                <w:bCs w:val="0"/>
                <w:lang w:val="en-GB"/>
              </w:rPr>
              <w:t>RMPV</w:t>
            </w:r>
          </w:p>
          <w:p w14:paraId="4C80FD90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RCD</w:t>
            </w:r>
          </w:p>
          <w:p w14:paraId="0B8C611C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Ovality</w:t>
            </w:r>
          </w:p>
          <w:p w14:paraId="237637A1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Max diameter</w:t>
            </w:r>
          </w:p>
          <w:p w14:paraId="0940E7C5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Min diameter</w:t>
            </w:r>
          </w:p>
          <w:p w14:paraId="1A082099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No orthogonal orientation </w:t>
            </w:r>
            <w:r w:rsidRPr="00355192">
              <w:rPr>
                <w:b w:val="0"/>
                <w:bCs w:val="0"/>
                <w:lang w:val="en-GB"/>
              </w:rPr>
              <w:t>(n = 0)</w:t>
            </w:r>
          </w:p>
          <w:p w14:paraId="44D7519E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</w:p>
        </w:tc>
        <w:tc>
          <w:tcPr>
            <w:tcW w:w="803" w:type="dxa"/>
            <w:shd w:val="clear" w:color="auto" w:fill="auto"/>
          </w:tcPr>
          <w:p w14:paraId="1362F18B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5D91E7D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76</w:t>
            </w:r>
          </w:p>
          <w:p w14:paraId="057375B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161</w:t>
            </w:r>
          </w:p>
          <w:p w14:paraId="3977617E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16</w:t>
            </w:r>
          </w:p>
          <w:p w14:paraId="33E3F637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8</w:t>
            </w:r>
          </w:p>
          <w:p w14:paraId="4B6974D8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033</w:t>
            </w:r>
          </w:p>
          <w:p w14:paraId="27B46CA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na</w:t>
            </w:r>
          </w:p>
          <w:p w14:paraId="4FB8B82D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8" w:type="dxa"/>
            <w:shd w:val="clear" w:color="auto" w:fill="auto"/>
          </w:tcPr>
          <w:p w14:paraId="7C7E861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CEA0D59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49 – 15.54</w:t>
            </w:r>
          </w:p>
          <w:p w14:paraId="5A0EDAC9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02 – 1.493</w:t>
            </w:r>
          </w:p>
          <w:p w14:paraId="06EC277E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3 – 1.062</w:t>
            </w:r>
          </w:p>
          <w:p w14:paraId="2CB3B16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1 – 1.155</w:t>
            </w:r>
          </w:p>
          <w:p w14:paraId="04AA0288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93 – 1.196</w:t>
            </w:r>
          </w:p>
          <w:p w14:paraId="092FD8C7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B9BF4B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79076FE2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D5C30C8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54</w:t>
            </w:r>
          </w:p>
          <w:p w14:paraId="44C82FE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247</w:t>
            </w:r>
          </w:p>
          <w:p w14:paraId="4EE2F3E1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65</w:t>
            </w:r>
          </w:p>
          <w:p w14:paraId="73B2F0B4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6</w:t>
            </w:r>
          </w:p>
          <w:p w14:paraId="32C90DCC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659</w:t>
            </w:r>
          </w:p>
          <w:p w14:paraId="66230DDE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9D7F7C8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1D499058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A334DE5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597</w:t>
            </w:r>
          </w:p>
          <w:p w14:paraId="0D40207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059</w:t>
            </w:r>
          </w:p>
          <w:p w14:paraId="70291EC8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18</w:t>
            </w:r>
          </w:p>
          <w:p w14:paraId="748EE46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05</w:t>
            </w:r>
          </w:p>
          <w:p w14:paraId="28DD261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115</w:t>
            </w:r>
          </w:p>
          <w:p w14:paraId="470B6F7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na</w:t>
            </w:r>
          </w:p>
          <w:p w14:paraId="1CBFEEA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30" w:type="dxa"/>
            <w:shd w:val="clear" w:color="auto" w:fill="auto"/>
          </w:tcPr>
          <w:p w14:paraId="0A33BFB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E4E5552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42 – 25.09</w:t>
            </w:r>
          </w:p>
          <w:p w14:paraId="1E2C317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06 – 1.237</w:t>
            </w:r>
          </w:p>
          <w:p w14:paraId="207158E7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8 – 1.058</w:t>
            </w:r>
          </w:p>
          <w:p w14:paraId="376C46C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0 – 1.259</w:t>
            </w:r>
          </w:p>
          <w:p w14:paraId="4FE3DDE4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84 – 1.264</w:t>
            </w:r>
          </w:p>
          <w:p w14:paraId="73C4440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B719B7A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14:paraId="60666B50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42FCDA7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8</w:t>
            </w:r>
          </w:p>
          <w:p w14:paraId="48F16798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473</w:t>
            </w:r>
          </w:p>
          <w:p w14:paraId="70200995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4</w:t>
            </w:r>
          </w:p>
          <w:p w14:paraId="181C9164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5</w:t>
            </w:r>
          </w:p>
          <w:p w14:paraId="1B027156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088</w:t>
            </w:r>
          </w:p>
          <w:p w14:paraId="47C2B913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442D6A9" w14:textId="77777777" w:rsidR="00AF312C" w:rsidRPr="00355192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F312C" w14:paraId="4C6F0434" w14:textId="77777777" w:rsidTr="005C597B">
        <w:trPr>
          <w:trHeight w:val="1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bottom w:val="single" w:sz="4" w:space="0" w:color="auto"/>
            </w:tcBorders>
            <w:shd w:val="clear" w:color="auto" w:fill="auto"/>
          </w:tcPr>
          <w:p w14:paraId="097F77FC" w14:textId="77777777" w:rsidR="00AF312C" w:rsidRPr="00355192" w:rsidRDefault="00AF312C" w:rsidP="005C597B">
            <w:pPr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RIPV</w:t>
            </w:r>
          </w:p>
          <w:p w14:paraId="7A2AC414" w14:textId="77777777" w:rsidR="00AF312C" w:rsidRPr="007B419B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7B419B">
              <w:rPr>
                <w:b w:val="0"/>
                <w:bCs w:val="0"/>
                <w:lang w:val="en-GB"/>
              </w:rPr>
              <w:t>RMPV</w:t>
            </w:r>
          </w:p>
          <w:p w14:paraId="55B122AF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RCD</w:t>
            </w:r>
          </w:p>
          <w:p w14:paraId="078C7150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Ovality</w:t>
            </w:r>
          </w:p>
          <w:p w14:paraId="31E3C675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 xml:space="preserve">Max diameter </w:t>
            </w:r>
          </w:p>
          <w:p w14:paraId="0A41396B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  <w:r w:rsidRPr="00355192">
              <w:rPr>
                <w:b w:val="0"/>
                <w:bCs w:val="0"/>
                <w:lang w:val="en-GB"/>
              </w:rPr>
              <w:t>Min diameter</w:t>
            </w:r>
          </w:p>
          <w:p w14:paraId="03447938" w14:textId="77777777" w:rsidR="00AF312C" w:rsidRDefault="00AF312C" w:rsidP="005C597B">
            <w:pPr>
              <w:pStyle w:val="ListParagraph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No orthogonal orientation </w:t>
            </w:r>
            <w:r w:rsidRPr="00355192">
              <w:rPr>
                <w:b w:val="0"/>
                <w:bCs w:val="0"/>
                <w:lang w:val="en-GB"/>
              </w:rPr>
              <w:t>(n = 1)</w:t>
            </w:r>
          </w:p>
          <w:p w14:paraId="74EB076C" w14:textId="77777777" w:rsidR="00AF312C" w:rsidRPr="00355192" w:rsidRDefault="00AF312C" w:rsidP="005C597B">
            <w:pPr>
              <w:pStyle w:val="ListParagraph"/>
              <w:rPr>
                <w:b w:val="0"/>
                <w:bCs w:val="0"/>
                <w:lang w:val="en-GB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7788AF46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1B8F6B5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677</w:t>
            </w:r>
          </w:p>
          <w:p w14:paraId="3FDD5558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100</w:t>
            </w:r>
          </w:p>
          <w:p w14:paraId="291FF7C6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  <w:p w14:paraId="4A71227F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55</w:t>
            </w:r>
          </w:p>
          <w:p w14:paraId="71454B7C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39</w:t>
            </w:r>
          </w:p>
          <w:p w14:paraId="0A6DBCB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na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2EEDD59B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5287153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7 – 25.52</w:t>
            </w:r>
          </w:p>
          <w:p w14:paraId="2B906B1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08 – 1.332</w:t>
            </w:r>
          </w:p>
          <w:p w14:paraId="5E687D5C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2 – 1.051</w:t>
            </w:r>
            <w:r w:rsidRPr="00355192">
              <w:rPr>
                <w:lang w:val="en-GB"/>
              </w:rPr>
              <w:t xml:space="preserve"> </w:t>
            </w:r>
          </w:p>
          <w:p w14:paraId="699E1ADF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53 – 1.068</w:t>
            </w:r>
          </w:p>
          <w:p w14:paraId="7179BEC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30 – 1.06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66994D28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231E873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  <w:p w14:paraId="6FAF5359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330</w:t>
            </w:r>
          </w:p>
          <w:p w14:paraId="341D79C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4</w:t>
            </w:r>
          </w:p>
          <w:p w14:paraId="69D608FB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418</w:t>
            </w:r>
          </w:p>
          <w:p w14:paraId="532373C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31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121D7708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F6C2A4D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90</w:t>
            </w:r>
          </w:p>
          <w:p w14:paraId="439F8EE2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47</w:t>
            </w:r>
          </w:p>
          <w:p w14:paraId="5B3955CF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64</w:t>
            </w:r>
          </w:p>
          <w:p w14:paraId="419DBAA5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1.004</w:t>
            </w:r>
          </w:p>
          <w:p w14:paraId="5B0E1A9D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39</w:t>
            </w:r>
          </w:p>
          <w:p w14:paraId="471FEE99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355192">
              <w:rPr>
                <w:lang w:val="en-GB"/>
              </w:rPr>
              <w:t>a</w:t>
            </w:r>
          </w:p>
          <w:p w14:paraId="2F113D3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43658A4B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9774500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94 – 9.057</w:t>
            </w:r>
          </w:p>
          <w:p w14:paraId="5F9EDE1A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07 – 1.112</w:t>
            </w:r>
          </w:p>
          <w:p w14:paraId="6CBB61C3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13 – 1.019</w:t>
            </w:r>
            <w:r w:rsidRPr="00355192" w:rsidDel="00E00687">
              <w:rPr>
                <w:lang w:val="en-GB"/>
              </w:rPr>
              <w:t xml:space="preserve"> </w:t>
            </w:r>
            <w:r w:rsidRPr="00355192">
              <w:rPr>
                <w:lang w:val="en-GB"/>
              </w:rPr>
              <w:t xml:space="preserve"> </w:t>
            </w:r>
          </w:p>
          <w:p w14:paraId="6BA25944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81 – 1.146</w:t>
            </w:r>
          </w:p>
          <w:p w14:paraId="4E478767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814 – 1.08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29226471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7741DB7" w14:textId="77777777" w:rsidR="00AF312C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26</w:t>
            </w:r>
          </w:p>
          <w:p w14:paraId="2CA4C714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507</w:t>
            </w:r>
          </w:p>
          <w:p w14:paraId="48761CB0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  <w:p w14:paraId="76375E48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948</w:t>
            </w:r>
          </w:p>
          <w:p w14:paraId="4528E1E6" w14:textId="77777777" w:rsidR="00AF312C" w:rsidRPr="00355192" w:rsidRDefault="00AF312C" w:rsidP="005C5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192">
              <w:rPr>
                <w:lang w:val="en-GB"/>
              </w:rPr>
              <w:t>0.393</w:t>
            </w:r>
          </w:p>
        </w:tc>
      </w:tr>
      <w:tr w:rsidR="00AF312C" w14:paraId="021745B9" w14:textId="77777777" w:rsidTr="005C5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uto"/>
            </w:tcBorders>
            <w:shd w:val="clear" w:color="auto" w:fill="auto"/>
          </w:tcPr>
          <w:p w14:paraId="5A011BF3" w14:textId="77777777" w:rsidR="00AF312C" w:rsidRDefault="00AF312C" w:rsidP="005C597B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779A2A0B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704BCFFE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277747F9" w14:textId="77777777" w:rsidR="00AF312C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2610E94F" w14:textId="77777777" w:rsidR="00AF312C" w:rsidRPr="00595AF0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71D34AF8" w14:textId="77777777" w:rsidR="00AF312C" w:rsidRPr="00595AF0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51F0130A" w14:textId="77777777" w:rsidR="00AF312C" w:rsidRPr="00595AF0" w:rsidRDefault="00AF312C" w:rsidP="005C5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</w:tbl>
    <w:p w14:paraId="66CED74C" w14:textId="1443F3EF" w:rsidR="00BB5529" w:rsidRPr="00AF312C" w:rsidRDefault="00AF312C" w:rsidP="00AF312C">
      <w:pPr>
        <w:spacing w:line="360" w:lineRule="auto"/>
        <w:jc w:val="both"/>
        <w:rPr>
          <w:lang w:val="en-GB"/>
        </w:rPr>
      </w:pPr>
      <w:r w:rsidRPr="007B419B">
        <w:rPr>
          <w:lang w:val="en-GB"/>
        </w:rPr>
        <w:lastRenderedPageBreak/>
        <w:t>LSPV = left superior pulmonary vein; LIPV = left inferior pulmonary vein; RSPV right superior pulmonary vein; RIPV = right inferior pulmonary vein; LCO = left common ostium; LCD = left carina distance; LLRS = left lateral ridge sharpness; OIL = orthogonal-isocentric line;</w:t>
      </w:r>
      <w:r>
        <w:rPr>
          <w:lang w:val="en-GB"/>
        </w:rPr>
        <w:t xml:space="preserve"> </w:t>
      </w:r>
      <w:r w:rsidRPr="007B419B">
        <w:rPr>
          <w:lang w:val="en-GB"/>
        </w:rPr>
        <w:t>RMPV = right middle pulmonary vein; RCD = right carina distance.</w:t>
      </w:r>
    </w:p>
    <w:sectPr w:rsidR="00BB5529" w:rsidRPr="00AF312C" w:rsidSect="00AF312C"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50FF2" w14:textId="77777777" w:rsidR="007C2CA3" w:rsidRDefault="007C2CA3">
      <w:r>
        <w:separator/>
      </w:r>
    </w:p>
  </w:endnote>
  <w:endnote w:type="continuationSeparator" w:id="0">
    <w:p w14:paraId="771403E2" w14:textId="77777777" w:rsidR="007C2CA3" w:rsidRDefault="007C2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09156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74DFC9D" w14:textId="77777777" w:rsidR="00AF312C" w:rsidRPr="00BC3846" w:rsidRDefault="00AF312C">
        <w:pPr>
          <w:pStyle w:val="Footer"/>
          <w:jc w:val="center"/>
        </w:pPr>
        <w:r w:rsidRPr="00BC3846">
          <w:fldChar w:fldCharType="begin"/>
        </w:r>
        <w:r w:rsidRPr="00BC3846">
          <w:instrText>PAGE   \* MERGEFORMAT</w:instrText>
        </w:r>
        <w:r w:rsidRPr="00BC3846">
          <w:fldChar w:fldCharType="separate"/>
        </w:r>
        <w:r>
          <w:rPr>
            <w:noProof/>
          </w:rPr>
          <w:t>14</w:t>
        </w:r>
        <w:r w:rsidRPr="00BC3846">
          <w:fldChar w:fldCharType="end"/>
        </w:r>
      </w:p>
    </w:sdtContent>
  </w:sdt>
  <w:p w14:paraId="75E0C8E8" w14:textId="77777777" w:rsidR="00AF312C" w:rsidRDefault="00AF3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4F0F1" w14:textId="77777777" w:rsidR="007C2CA3" w:rsidRDefault="007C2CA3">
      <w:r>
        <w:separator/>
      </w:r>
    </w:p>
  </w:footnote>
  <w:footnote w:type="continuationSeparator" w:id="0">
    <w:p w14:paraId="6F081AC6" w14:textId="77777777" w:rsidR="007C2CA3" w:rsidRDefault="007C2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12C"/>
    <w:rsid w:val="00121CDA"/>
    <w:rsid w:val="001552AB"/>
    <w:rsid w:val="00456C3A"/>
    <w:rsid w:val="005358D6"/>
    <w:rsid w:val="00656426"/>
    <w:rsid w:val="0072163E"/>
    <w:rsid w:val="00722DA3"/>
    <w:rsid w:val="007C2CA3"/>
    <w:rsid w:val="008145F0"/>
    <w:rsid w:val="00983BAD"/>
    <w:rsid w:val="00A9349B"/>
    <w:rsid w:val="00AF312C"/>
    <w:rsid w:val="00BB5529"/>
    <w:rsid w:val="00BF3D42"/>
    <w:rsid w:val="00C54318"/>
    <w:rsid w:val="00D0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E43C44"/>
  <w15:chartTrackingRefBased/>
  <w15:docId w15:val="{9C120E7A-E1B5-4567-92E3-F6685730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12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1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1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1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1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1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1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1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1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1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1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1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12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1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12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F31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12C"/>
    <w:rPr>
      <w:rFonts w:ascii="Times New Roman" w:eastAsiaTheme="minorEastAsia" w:hAnsi="Times New Roman" w:cs="Times New Roman"/>
      <w:sz w:val="24"/>
      <w:szCs w:val="24"/>
      <w:lang w:val="de-DE" w:eastAsia="de-DE"/>
      <w14:ligatures w14:val="none"/>
    </w:rPr>
  </w:style>
  <w:style w:type="table" w:styleId="GridTable4-Accent6">
    <w:name w:val="Grid Table 4 Accent 6"/>
    <w:basedOn w:val="TableNormal"/>
    <w:uiPriority w:val="49"/>
    <w:rsid w:val="00AF312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F3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6</Words>
  <Characters>2187</Characters>
  <Application>Microsoft Office Word</Application>
  <DocSecurity>0</DocSecurity>
  <Lines>18</Lines>
  <Paragraphs>5</Paragraphs>
  <ScaleCrop>false</ScaleCrop>
  <Company>USB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een David</dc:creator>
  <cp:keywords/>
  <dc:description/>
  <cp:lastModifiedBy>Knecht Sven</cp:lastModifiedBy>
  <cp:revision>3</cp:revision>
  <dcterms:created xsi:type="dcterms:W3CDTF">2025-08-04T07:55:00Z</dcterms:created>
  <dcterms:modified xsi:type="dcterms:W3CDTF">2025-08-04T07:56:00Z</dcterms:modified>
</cp:coreProperties>
</file>